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46E5EB" w14:textId="02C985D8" w:rsidR="00FD6E06" w:rsidRPr="00DA44DB" w:rsidRDefault="002C16F0" w:rsidP="00F901FE">
      <w:pPr>
        <w:tabs>
          <w:tab w:val="right" w:pos="15398"/>
        </w:tabs>
        <w:rPr>
          <w:rStyle w:val="Strong"/>
          <w:rFonts w:cstheme="minorHAnsi"/>
          <w:sz w:val="24"/>
          <w:szCs w:val="24"/>
        </w:rPr>
      </w:pPr>
      <w:r w:rsidRPr="00DA44DB">
        <w:rPr>
          <w:rStyle w:val="Strong"/>
          <w:rFonts w:cstheme="minorHAnsi"/>
          <w:sz w:val="24"/>
          <w:szCs w:val="24"/>
        </w:rPr>
        <w:t xml:space="preserve">S1 </w:t>
      </w:r>
      <w:r w:rsidR="003E4CD6">
        <w:rPr>
          <w:rStyle w:val="Strong"/>
          <w:rFonts w:cstheme="minorHAnsi"/>
          <w:sz w:val="24"/>
          <w:szCs w:val="24"/>
        </w:rPr>
        <w:t>file</w:t>
      </w:r>
      <w:r w:rsidR="008C65DE" w:rsidRPr="00DA44DB">
        <w:rPr>
          <w:rStyle w:val="Strong"/>
          <w:rFonts w:cstheme="minorHAnsi"/>
          <w:sz w:val="24"/>
          <w:szCs w:val="24"/>
        </w:rPr>
        <w:t xml:space="preserve">. </w:t>
      </w:r>
      <w:r w:rsidR="00FD6E06" w:rsidRPr="00DA44DB">
        <w:rPr>
          <w:rStyle w:val="Strong"/>
          <w:rFonts w:cstheme="minorHAnsi"/>
          <w:sz w:val="24"/>
          <w:szCs w:val="24"/>
        </w:rPr>
        <w:t>PRISMA-P 2015 Checklist</w:t>
      </w:r>
      <w:r w:rsidR="00F901FE" w:rsidRPr="00DA44DB">
        <w:rPr>
          <w:rStyle w:val="Strong"/>
          <w:rFonts w:cstheme="minorHAnsi"/>
          <w:sz w:val="24"/>
          <w:szCs w:val="24"/>
        </w:rPr>
        <w:tab/>
      </w:r>
    </w:p>
    <w:p w14:paraId="2346E5EC" w14:textId="2CEC5131" w:rsidR="00FD6E06" w:rsidRPr="00DA44DB" w:rsidRDefault="00CA412D" w:rsidP="00FD6E06">
      <w:pPr>
        <w:pStyle w:val="Heading1"/>
        <w:rPr>
          <w:rFonts w:asciiTheme="minorHAnsi" w:hAnsiTheme="minorHAnsi" w:cstheme="minorHAnsi"/>
          <w:sz w:val="24"/>
          <w:szCs w:val="24"/>
          <w:lang w:val="en"/>
        </w:rPr>
      </w:pPr>
      <w:r w:rsidRPr="00DA44DB">
        <w:rPr>
          <w:rFonts w:asciiTheme="minorHAnsi" w:hAnsiTheme="minorHAnsi" w:cstheme="minorHAnsi"/>
          <w:b w:val="0"/>
          <w:bCs w:val="0"/>
          <w:sz w:val="24"/>
          <w:szCs w:val="24"/>
        </w:rPr>
        <w:t xml:space="preserve">PRISMA-P (Preferred Reporting Items for Systematic review and Meta-Analysis Protocols) 2015 checklist: </w:t>
      </w:r>
      <w:r w:rsidR="00BC07A4">
        <w:rPr>
          <w:rFonts w:asciiTheme="minorHAnsi" w:hAnsiTheme="minorHAnsi" w:cstheme="minorHAnsi"/>
          <w:b w:val="0"/>
          <w:bCs w:val="0"/>
          <w:sz w:val="24"/>
          <w:szCs w:val="24"/>
        </w:rPr>
        <w:t>R</w:t>
      </w:r>
      <w:r w:rsidRPr="00DA44DB">
        <w:rPr>
          <w:rFonts w:asciiTheme="minorHAnsi" w:hAnsiTheme="minorHAnsi" w:cstheme="minorHAnsi"/>
          <w:b w:val="0"/>
          <w:bCs w:val="0"/>
          <w:sz w:val="24"/>
          <w:szCs w:val="24"/>
        </w:rPr>
        <w:t>ecommended items to address in a systematic review protocol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2346E5F2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346E5E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346E5E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346E5E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46E5F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46E5F1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346E5F9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46E5F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46E5F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46E5F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46E5F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346E5F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46E5F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346E5F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346E5F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346E5F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5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346E6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5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5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0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01" w14:textId="14A6523C" w:rsidR="0068643A" w:rsidRPr="00FD6E06" w:rsidRDefault="000D046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0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03" w14:textId="62733242" w:rsidR="0068643A" w:rsidRPr="00FD6E06" w:rsidRDefault="007A1E1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5</w:t>
            </w:r>
          </w:p>
        </w:tc>
      </w:tr>
      <w:tr w:rsidR="0068643A" w:rsidRPr="00FD6E06" w14:paraId="2346E60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09" w14:textId="25449200" w:rsidR="0068643A" w:rsidRPr="00FD6E06" w:rsidRDefault="001E39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0A" w14:textId="23CECD66" w:rsidR="0068643A" w:rsidRPr="00FD6E06" w:rsidRDefault="001E39C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2346E61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0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0F" w14:textId="0CF37452" w:rsidR="0068643A" w:rsidRPr="00FD6E06" w:rsidRDefault="004F512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11" w14:textId="3FBC9950" w:rsidR="0068643A" w:rsidRPr="00FD6E06" w:rsidRDefault="002D4C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E3C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-1</w:t>
            </w:r>
            <w:r w:rsidR="006334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</w:p>
        </w:tc>
      </w:tr>
      <w:tr w:rsidR="0068643A" w:rsidRPr="00FD6E06" w14:paraId="2346E61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346E61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18" w14:textId="7DE475DF" w:rsidR="0068643A" w:rsidRPr="00FD6E06" w:rsidRDefault="00BC15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1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1A" w14:textId="3E60DE13" w:rsidR="0068643A" w:rsidRPr="00FD6E06" w:rsidRDefault="003A72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F80E7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11, 13,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</w:tr>
      <w:tr w:rsidR="0068643A" w:rsidRPr="00FD6E06" w14:paraId="2346E6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1F" w14:textId="74DB9D36" w:rsidR="0068643A" w:rsidRPr="00FD6E06" w:rsidRDefault="00BC15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2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21" w14:textId="74CEA14E" w:rsidR="0068643A" w:rsidRPr="00FD6E06" w:rsidRDefault="003D744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2346E62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2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27" w14:textId="6B4B5154" w:rsidR="0068643A" w:rsidRPr="00FD6E06" w:rsidRDefault="00BC15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28" w14:textId="0426A3F2" w:rsidR="0068643A" w:rsidRPr="00FD6E06" w:rsidRDefault="00BC15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2346E62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2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346E6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2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30" w14:textId="35871FC2" w:rsidR="0068643A" w:rsidRPr="00FD6E06" w:rsidRDefault="003B671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31" w14:textId="6798670C" w:rsidR="0068643A" w:rsidRPr="00FD6E06" w:rsidRDefault="00C67A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2346E63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3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37" w14:textId="1FC6A05E" w:rsidR="0068643A" w:rsidRPr="00FD6E06" w:rsidRDefault="003B671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38" w14:textId="50EF557D" w:rsidR="0068643A" w:rsidRPr="00FD6E06" w:rsidRDefault="00C67A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2346E640" w14:textId="77777777" w:rsidTr="005C79E0">
        <w:trPr>
          <w:trHeight w:val="19"/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3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3E" w14:textId="2CA9E858" w:rsidR="0068643A" w:rsidRPr="00FD6E06" w:rsidRDefault="00C67A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3F" w14:textId="51CD9F17" w:rsidR="0068643A" w:rsidRPr="00FD6E06" w:rsidRDefault="00C67A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14:paraId="2346E64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346E64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346E64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46" w14:textId="5449DCF1" w:rsidR="0068643A" w:rsidRPr="00FD6E06" w:rsidRDefault="00C67A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4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48" w14:textId="0D73BB0F" w:rsidR="0068643A" w:rsidRPr="00FD6E06" w:rsidRDefault="003D62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79376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B571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</w:t>
            </w:r>
          </w:p>
        </w:tc>
      </w:tr>
      <w:tr w:rsidR="0068643A" w:rsidRPr="00FD6E06" w14:paraId="2346E65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4C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346E64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4E" w14:textId="55A618F9" w:rsidR="0068643A" w:rsidRPr="00FD6E06" w:rsidRDefault="00C67A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4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50" w14:textId="7A85543E" w:rsidR="0068643A" w:rsidRPr="00FD6E06" w:rsidRDefault="008141D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B571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  <w:r w:rsidR="00080F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B571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</w:t>
            </w:r>
          </w:p>
        </w:tc>
      </w:tr>
      <w:tr w:rsidR="00BB4AE3" w:rsidRPr="00FD6E06" w14:paraId="2346E65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346E65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346E65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57" w14:textId="6B7E32A1" w:rsidR="0068643A" w:rsidRPr="00FD6E06" w:rsidRDefault="00C67A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59" w14:textId="4998629C" w:rsidR="0068643A" w:rsidRPr="00FD6E06" w:rsidRDefault="005027C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420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</w:t>
            </w:r>
            <w:r w:rsidR="002316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2420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8</w:t>
            </w:r>
          </w:p>
        </w:tc>
      </w:tr>
      <w:tr w:rsidR="0068643A" w:rsidRPr="00FD6E06" w14:paraId="2346E6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5E" w14:textId="4574F84E" w:rsidR="0068643A" w:rsidRPr="00FD6E06" w:rsidRDefault="00C67A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5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60" w14:textId="62DC6714" w:rsidR="0068643A" w:rsidRPr="00FD6E06" w:rsidRDefault="00D2007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A05C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</w:t>
            </w:r>
            <w:r w:rsidR="002316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5</w:t>
            </w:r>
          </w:p>
        </w:tc>
      </w:tr>
      <w:tr w:rsidR="0068643A" w:rsidRPr="00FD6E06" w14:paraId="2346E66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6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65" w14:textId="6294A025" w:rsidR="0068643A" w:rsidRPr="00FD6E06" w:rsidRDefault="00C67A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6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67" w14:textId="2EA65226" w:rsidR="0068643A" w:rsidRPr="00FD6E06" w:rsidRDefault="009A643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</w:t>
            </w:r>
            <w:r w:rsidR="00264B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080F7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BB4AE3" w:rsidRPr="00FD6E06" w14:paraId="2346E66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6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346E67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6E" w14:textId="26AE66E4" w:rsidR="0068643A" w:rsidRPr="00FD6E06" w:rsidRDefault="00C67A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6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70" w14:textId="39A4114A" w:rsidR="0068643A" w:rsidRPr="00FD6E06" w:rsidRDefault="00264B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9A64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9A64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</w:tr>
      <w:tr w:rsidR="0068643A" w:rsidRPr="00FD6E06" w14:paraId="2346E6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75" w14:textId="58700F75" w:rsidR="0068643A" w:rsidRPr="00FD6E06" w:rsidRDefault="00C67A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7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77" w14:textId="349EA083" w:rsidR="0068643A" w:rsidRPr="00FD6E06" w:rsidRDefault="00264B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9A64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9A64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</w:tr>
      <w:tr w:rsidR="0068643A" w:rsidRPr="00FD6E06" w14:paraId="2346E67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7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7C" w14:textId="30C6983F" w:rsidR="0068643A" w:rsidRPr="00FD6E06" w:rsidRDefault="00C67AA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7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7E" w14:textId="41BAC8C3" w:rsidR="0068643A" w:rsidRPr="00FD6E06" w:rsidRDefault="003771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9A64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 w:rsidR="00264B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9A64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</w:tr>
      <w:tr w:rsidR="0068643A" w:rsidRPr="00FD6E06" w14:paraId="2346E68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8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83" w14:textId="60B44EF6" w:rsidR="0068643A" w:rsidRPr="00FD6E06" w:rsidRDefault="004B7D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85" w14:textId="38EC213E" w:rsidR="0068643A" w:rsidRPr="00FD6E06" w:rsidRDefault="00ED11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9A64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  <w:r w:rsidR="00264B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9A64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</w:p>
        </w:tc>
      </w:tr>
      <w:tr w:rsidR="0068643A" w:rsidRPr="00FD6E06" w14:paraId="2346E6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8A" w14:textId="272FD038" w:rsidR="0068643A" w:rsidRPr="00FD6E06" w:rsidRDefault="004B7D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8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8C" w14:textId="72141EC8" w:rsidR="0068643A" w:rsidRPr="00FD6E06" w:rsidRDefault="00ED11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9A64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  <w:r w:rsidR="00264B7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5C40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</w:p>
        </w:tc>
      </w:tr>
      <w:tr w:rsidR="0068643A" w:rsidRPr="00FD6E06" w14:paraId="2346E6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91" w14:textId="22089104" w:rsidR="0068643A" w:rsidRPr="00FD6E06" w:rsidRDefault="004B7D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9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93" w14:textId="3A45200D" w:rsidR="0068643A" w:rsidRPr="00FD6E06" w:rsidRDefault="00ED115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5C40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  <w:r w:rsidR="006149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5C40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6</w:t>
            </w:r>
          </w:p>
        </w:tc>
      </w:tr>
      <w:tr w:rsidR="00BB4AE3" w:rsidRPr="00FD6E06" w14:paraId="2346E69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9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346E69D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9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9A" w14:textId="61183FD2" w:rsidR="0068643A" w:rsidRPr="00FD6E06" w:rsidRDefault="004B7D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9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9C" w14:textId="5F824CCA" w:rsidR="0068643A" w:rsidRPr="00FD6E06" w:rsidRDefault="002D067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1</w:t>
            </w:r>
            <w:r w:rsidR="006149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1</w:t>
            </w:r>
          </w:p>
        </w:tc>
      </w:tr>
      <w:tr w:rsidR="0068643A" w:rsidRPr="00FD6E06" w14:paraId="2346E6A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9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A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A1" w14:textId="3B1FFEAF" w:rsidR="0068643A" w:rsidRPr="00FD6E06" w:rsidRDefault="004B7D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A3" w14:textId="216032F8" w:rsidR="0068643A" w:rsidRPr="00FD6E06" w:rsidRDefault="00685CB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D067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  <w:r w:rsidR="004E60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2D067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2</w:t>
            </w:r>
            <w:r w:rsidR="00F447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731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55583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 w:rsidR="00731D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55583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</w:tr>
      <w:tr w:rsidR="0068643A" w:rsidRPr="00FD6E06" w14:paraId="2346E6A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A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A8" w14:textId="3BD9FC25" w:rsidR="0068643A" w:rsidRPr="00FD6E06" w:rsidRDefault="007A2D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A9" w14:textId="31FFACFA" w:rsidR="0068643A" w:rsidRPr="00FD6E06" w:rsidRDefault="007A2D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AA" w14:textId="47B772BA" w:rsidR="0068643A" w:rsidRPr="00FD6E06" w:rsidRDefault="007A2DC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2346E6B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A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AF" w14:textId="29D15622" w:rsidR="0068643A" w:rsidRPr="00FD6E06" w:rsidRDefault="00C357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B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B1" w14:textId="5C15D064" w:rsidR="0068643A" w:rsidRPr="00FD6E06" w:rsidRDefault="006149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2-</w:t>
            </w:r>
            <w:r w:rsidR="00BA17D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6</w:t>
            </w:r>
          </w:p>
        </w:tc>
      </w:tr>
      <w:tr w:rsidR="0068643A" w:rsidRPr="00FD6E06" w14:paraId="2346E6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B6" w14:textId="2F42860F" w:rsidR="0068643A" w:rsidRPr="00FD6E06" w:rsidRDefault="00C357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B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B8" w14:textId="4DCB145C" w:rsidR="0068643A" w:rsidRPr="00FD6E06" w:rsidRDefault="00BA17D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55583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55583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</w:tr>
      <w:tr w:rsidR="0068643A" w:rsidRPr="00FD6E06" w14:paraId="2346E6C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6E6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BD" w14:textId="4A704DEB" w:rsidR="0068643A" w:rsidRPr="00FD6E06" w:rsidRDefault="00C357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B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6E6BF" w14:textId="7F24F1D7" w:rsidR="0068643A" w:rsidRPr="00FD6E06" w:rsidRDefault="004D1C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55583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55583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5</w:t>
            </w:r>
          </w:p>
        </w:tc>
      </w:tr>
    </w:tbl>
    <w:p w14:paraId="2346E6C1" w14:textId="77777777" w:rsidR="00FD6E06" w:rsidRDefault="00FD6E06"/>
    <w:p w14:paraId="386D4D6E" w14:textId="77777777" w:rsidR="004C17C7" w:rsidRPr="00F575F5" w:rsidRDefault="004C17C7" w:rsidP="004C17C7">
      <w:pPr>
        <w:spacing w:line="240" w:lineRule="auto"/>
        <w:rPr>
          <w:i/>
          <w:sz w:val="20"/>
        </w:rPr>
      </w:pPr>
      <w:r w:rsidRPr="00F575F5">
        <w:rPr>
          <w:i/>
          <w:sz w:val="20"/>
        </w:rPr>
        <w:t>From: Shamseer L, Moher D, Clarke M, Ghersi D, Liberati A, Petticrew M, Shekelle P, Stewart L, PRISMA-P Group. Preferred reporting items for systematic review and meta-analysis protocols (PRISMA-P) 2015: elaboration and explanation. BMJ. 2015 Jan 2;349(jan02 1):g7647.</w:t>
      </w:r>
    </w:p>
    <w:p w14:paraId="6DB79F75" w14:textId="77777777" w:rsidR="004C17C7" w:rsidRDefault="004C17C7"/>
    <w:sectPr w:rsidR="004C17C7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02D6ED" w14:textId="77777777" w:rsidR="00A4600E" w:rsidRDefault="00A4600E" w:rsidP="00FD6E06">
      <w:pPr>
        <w:spacing w:after="0" w:line="240" w:lineRule="auto"/>
      </w:pPr>
      <w:r>
        <w:separator/>
      </w:r>
    </w:p>
  </w:endnote>
  <w:endnote w:type="continuationSeparator" w:id="0">
    <w:p w14:paraId="2838305D" w14:textId="77777777" w:rsidR="00A4600E" w:rsidRDefault="00A460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46E6C8" w14:textId="3FC93F41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A91B76" w14:textId="77777777" w:rsidR="00A4600E" w:rsidRDefault="00A4600E" w:rsidP="00FD6E06">
      <w:pPr>
        <w:spacing w:after="0" w:line="240" w:lineRule="auto"/>
      </w:pPr>
      <w:r>
        <w:separator/>
      </w:r>
    </w:p>
  </w:footnote>
  <w:footnote w:type="continuationSeparator" w:id="0">
    <w:p w14:paraId="2EBCBA10" w14:textId="77777777" w:rsidR="00A4600E" w:rsidRDefault="00A460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46E6C6" w14:textId="184C6739" w:rsidR="00A0782F" w:rsidRDefault="00A0782F">
    <w:pPr>
      <w:pStyle w:val="Header"/>
      <w:jc w:val="right"/>
    </w:pPr>
  </w:p>
  <w:p w14:paraId="2346E6C7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14583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7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45835"/>
    <w:rsid w:val="00080E6F"/>
    <w:rsid w:val="00080F75"/>
    <w:rsid w:val="0009483C"/>
    <w:rsid w:val="000D0468"/>
    <w:rsid w:val="00106A50"/>
    <w:rsid w:val="0011248E"/>
    <w:rsid w:val="00122134"/>
    <w:rsid w:val="00147FDE"/>
    <w:rsid w:val="001803E0"/>
    <w:rsid w:val="001E39C4"/>
    <w:rsid w:val="001E4CA1"/>
    <w:rsid w:val="00210D53"/>
    <w:rsid w:val="002177B3"/>
    <w:rsid w:val="002232ED"/>
    <w:rsid w:val="002253F7"/>
    <w:rsid w:val="00231692"/>
    <w:rsid w:val="00242095"/>
    <w:rsid w:val="00264B7B"/>
    <w:rsid w:val="00271669"/>
    <w:rsid w:val="002A15DE"/>
    <w:rsid w:val="002B4E9A"/>
    <w:rsid w:val="002C16F0"/>
    <w:rsid w:val="002D067F"/>
    <w:rsid w:val="002D4C9F"/>
    <w:rsid w:val="002E1459"/>
    <w:rsid w:val="00320C99"/>
    <w:rsid w:val="0034677D"/>
    <w:rsid w:val="00377163"/>
    <w:rsid w:val="00397D0E"/>
    <w:rsid w:val="003A05C2"/>
    <w:rsid w:val="003A7254"/>
    <w:rsid w:val="003B6714"/>
    <w:rsid w:val="003C4211"/>
    <w:rsid w:val="003D62E2"/>
    <w:rsid w:val="003D7443"/>
    <w:rsid w:val="003E4CD6"/>
    <w:rsid w:val="003E6B87"/>
    <w:rsid w:val="003F3CAA"/>
    <w:rsid w:val="003F40E1"/>
    <w:rsid w:val="0047206F"/>
    <w:rsid w:val="004B7D9B"/>
    <w:rsid w:val="004C17C7"/>
    <w:rsid w:val="004D1CCD"/>
    <w:rsid w:val="004D24B0"/>
    <w:rsid w:val="004E3C1C"/>
    <w:rsid w:val="004E600E"/>
    <w:rsid w:val="004F512F"/>
    <w:rsid w:val="0050177F"/>
    <w:rsid w:val="005027C6"/>
    <w:rsid w:val="005536D3"/>
    <w:rsid w:val="00555839"/>
    <w:rsid w:val="005A135C"/>
    <w:rsid w:val="005C3D60"/>
    <w:rsid w:val="005C40E2"/>
    <w:rsid w:val="005C79E0"/>
    <w:rsid w:val="005D0889"/>
    <w:rsid w:val="0060693F"/>
    <w:rsid w:val="00614957"/>
    <w:rsid w:val="006202AE"/>
    <w:rsid w:val="00633476"/>
    <w:rsid w:val="00662E20"/>
    <w:rsid w:val="00664936"/>
    <w:rsid w:val="00685CBD"/>
    <w:rsid w:val="0068643A"/>
    <w:rsid w:val="006A2FD9"/>
    <w:rsid w:val="006A625E"/>
    <w:rsid w:val="006B1E15"/>
    <w:rsid w:val="006E609D"/>
    <w:rsid w:val="00731D33"/>
    <w:rsid w:val="00750A0E"/>
    <w:rsid w:val="007537EF"/>
    <w:rsid w:val="00781F63"/>
    <w:rsid w:val="007924AC"/>
    <w:rsid w:val="0079376B"/>
    <w:rsid w:val="007A1E1C"/>
    <w:rsid w:val="007A2DC8"/>
    <w:rsid w:val="007A358A"/>
    <w:rsid w:val="007A4911"/>
    <w:rsid w:val="007B3C52"/>
    <w:rsid w:val="007B7946"/>
    <w:rsid w:val="00801096"/>
    <w:rsid w:val="008041DE"/>
    <w:rsid w:val="00804E4D"/>
    <w:rsid w:val="008141D7"/>
    <w:rsid w:val="00860487"/>
    <w:rsid w:val="00876075"/>
    <w:rsid w:val="008C65DE"/>
    <w:rsid w:val="0093379E"/>
    <w:rsid w:val="00940A1A"/>
    <w:rsid w:val="009941F7"/>
    <w:rsid w:val="009A6437"/>
    <w:rsid w:val="009B20D2"/>
    <w:rsid w:val="00A0782F"/>
    <w:rsid w:val="00A4600E"/>
    <w:rsid w:val="00A63F33"/>
    <w:rsid w:val="00A66A72"/>
    <w:rsid w:val="00AD1078"/>
    <w:rsid w:val="00AD1793"/>
    <w:rsid w:val="00AF5ECC"/>
    <w:rsid w:val="00B378A3"/>
    <w:rsid w:val="00B5288E"/>
    <w:rsid w:val="00B567D4"/>
    <w:rsid w:val="00B57115"/>
    <w:rsid w:val="00BA17DA"/>
    <w:rsid w:val="00BB4AE3"/>
    <w:rsid w:val="00BB4F6B"/>
    <w:rsid w:val="00BC07A4"/>
    <w:rsid w:val="00BC1538"/>
    <w:rsid w:val="00C34573"/>
    <w:rsid w:val="00C35752"/>
    <w:rsid w:val="00C61DA6"/>
    <w:rsid w:val="00C67AAC"/>
    <w:rsid w:val="00C70570"/>
    <w:rsid w:val="00CA412D"/>
    <w:rsid w:val="00CA51B7"/>
    <w:rsid w:val="00CA5CA2"/>
    <w:rsid w:val="00CA6DD4"/>
    <w:rsid w:val="00CD7757"/>
    <w:rsid w:val="00D20070"/>
    <w:rsid w:val="00D91975"/>
    <w:rsid w:val="00DA44DB"/>
    <w:rsid w:val="00DC5AC3"/>
    <w:rsid w:val="00DE36CD"/>
    <w:rsid w:val="00E06683"/>
    <w:rsid w:val="00E26C87"/>
    <w:rsid w:val="00E35E20"/>
    <w:rsid w:val="00E35EE6"/>
    <w:rsid w:val="00E43062"/>
    <w:rsid w:val="00E52183"/>
    <w:rsid w:val="00E54DBB"/>
    <w:rsid w:val="00EA445C"/>
    <w:rsid w:val="00EC51DC"/>
    <w:rsid w:val="00ED115E"/>
    <w:rsid w:val="00EE17D5"/>
    <w:rsid w:val="00EF2468"/>
    <w:rsid w:val="00EF3392"/>
    <w:rsid w:val="00F01D18"/>
    <w:rsid w:val="00F0246D"/>
    <w:rsid w:val="00F216D2"/>
    <w:rsid w:val="00F447A9"/>
    <w:rsid w:val="00F547EB"/>
    <w:rsid w:val="00F6142E"/>
    <w:rsid w:val="00F80E76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46E5EB"/>
  <w15:docId w15:val="{F57543E4-1AE0-4A73-969D-2FBCD33C7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3</Pages>
  <Words>843</Words>
  <Characters>480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rabea begum</cp:lastModifiedBy>
  <cp:revision>116</cp:revision>
  <dcterms:created xsi:type="dcterms:W3CDTF">2016-01-13T16:30:00Z</dcterms:created>
  <dcterms:modified xsi:type="dcterms:W3CDTF">2024-12-24T14:01:00Z</dcterms:modified>
</cp:coreProperties>
</file>